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80" w:hanging="0"/>
        <w:rPr>
          <w:b/>
          <w:b/>
        </w:rPr>
      </w:pPr>
      <w:r>
        <w:rPr>
          <w:b/>
        </w:rPr>
        <w:t>Table S3. Fully-Adjusted Multi-Level Linear Regression Models on sICAM-1: Standardized β Coefficients, 95% Confidence Intervals and Wald Tests (N=26,029)</w:t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980"/>
        <w:gridCol w:w="1980"/>
        <w:gridCol w:w="1980"/>
        <w:gridCol w:w="1800"/>
        <w:gridCol w:w="1440"/>
      </w:tblGrid>
      <w:tr>
        <w:trPr/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ndardized β Coefficient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er 95% Confidence Interval 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pper 95% Confidence Interval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2"/>
                <w:szCs w:val="22"/>
              </w:rPr>
              <w:t>Wald F test Statist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</w:tr>
      <w:tr>
        <w:trPr>
          <w:trHeight w:val="210" w:hRule="atLeast"/>
        </w:trPr>
        <w:tc>
          <w:tcPr>
            <w:tcW w:w="45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, (continuous) 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.54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210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-Wh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-Wh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 (BMI ≥ 3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Overweight (25 &lt; BMI &lt; 30 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4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Healthy weight (BMI ≤ 25 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1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stolic blood pressure category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306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-Diabe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 rarely / ne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xercise &lt; 1 time/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xercise 1-3 times/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Exercise 4+ times/week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urrent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4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rFonts w:eastAsia="Times New Roman"/>
                <w:sz w:val="22"/>
                <w:szCs w:val="22"/>
                <w:lang w:val="es-ES"/>
              </w:rPr>
              <w:t xml:space="preserve">  </w:t>
            </w:r>
            <w:r>
              <w:rPr>
                <w:sz w:val="22"/>
                <w:szCs w:val="22"/>
                <w:lang w:val="es-ES"/>
              </w:rPr>
              <w:t>Past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 smo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Caloric inta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 xml:space="preserve">HDL-C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DL-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2"/>
          <w:szCs w:val="22"/>
        </w:rPr>
        <w:t xml:space="preserve">Source:  Women’s Health Study (WHS).  Abbreviations: NH (Non-Hispanic ethnicity); HDL-C (high-density lipoprotein cholesterol); LDL-C (low-density lipoprotein cholesterol); BMI (body mass index); ref (reference category).  Standardized β coefficients estimated via multi-level linear regression models adjusted for listed covariates.  In our primary analysis race ethnicity is modeled as non-White vs. NH-White due to small numbers.  In models with race as a categorical variable, sICAM-1 is lower among Asian/Pacific Islanders compared to NH-Whites [Std β -0.31; 95% CI -0.41, -0.22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 &lt; 0.0001].  Hispanics tended to have higher sICAM-1 compared to NH-Whites [Std β 0.02; 95% CI -0.10, 0.14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 0.72].  NH-Blacks tended to have lower sICAM-1 values compared to NH-Whites [Std β -0.67; 95% CI -0.76, 0.59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Value &lt; 0.0001]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7:22:00Z</dcterms:created>
  <dc:creator>Partners Information Systems</dc:creator>
  <dc:description/>
  <dc:language>en-US</dc:language>
  <cp:lastModifiedBy>Partners Information Systems</cp:lastModifiedBy>
  <dcterms:modified xsi:type="dcterms:W3CDTF">2011-10-19T17:26:00Z</dcterms:modified>
  <cp:revision>1</cp:revision>
  <dc:subject/>
  <dc:title/>
</cp:coreProperties>
</file>